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8D73E" w14:textId="77777777" w:rsidR="003E6508" w:rsidRDefault="00CD5D07" w:rsidP="007C147D">
      <w:pPr>
        <w:spacing w:after="0" w:line="240" w:lineRule="auto"/>
        <w:rPr>
          <w:lang w:val="en-US"/>
        </w:rPr>
      </w:pPr>
      <w:r>
        <w:rPr>
          <w:lang w:val="en-US"/>
        </w:rPr>
        <w:t>APPENDIX</w:t>
      </w:r>
      <w:r w:rsidR="007C147D">
        <w:rPr>
          <w:lang w:val="en-US"/>
        </w:rPr>
        <w:t xml:space="preserve"> </w:t>
      </w:r>
      <w:r w:rsidR="007C147D">
        <w:rPr>
          <w:lang w:val="en-US"/>
        </w:rPr>
        <w:br/>
      </w:r>
    </w:p>
    <w:p w14:paraId="31564D27" w14:textId="3CEBD78C" w:rsidR="007C147D" w:rsidRDefault="007C147D" w:rsidP="007C147D">
      <w:pPr>
        <w:spacing w:after="0" w:line="240" w:lineRule="auto"/>
        <w:rPr>
          <w:lang w:val="en-US"/>
        </w:rPr>
      </w:pPr>
      <w:r w:rsidRPr="00E3430F">
        <w:rPr>
          <w:b/>
          <w:lang w:val="en-US"/>
        </w:rPr>
        <w:t xml:space="preserve">Table </w:t>
      </w:r>
      <w:del w:id="0" w:author="Gayathri J Jagadeesan S" w:date="2022-09-13T11:05:00Z">
        <w:r w:rsidRPr="00E3430F" w:rsidDel="00531709">
          <w:rPr>
            <w:b/>
            <w:lang w:val="en-US"/>
          </w:rPr>
          <w:delText>A1</w:delText>
        </w:r>
      </w:del>
      <w:ins w:id="1" w:author="Gayathri J Jagadeesan S" w:date="2022-09-13T11:05:00Z">
        <w:r w:rsidR="00531709">
          <w:rPr>
            <w:b/>
            <w:lang w:val="en-US"/>
          </w:rPr>
          <w:t>S</w:t>
        </w:r>
        <w:r w:rsidR="00531709" w:rsidRPr="00E3430F">
          <w:rPr>
            <w:b/>
            <w:lang w:val="en-US"/>
          </w:rPr>
          <w:t>1</w:t>
        </w:r>
      </w:ins>
      <w:r w:rsidR="00CD5D07" w:rsidRPr="00E3430F">
        <w:rPr>
          <w:b/>
          <w:lang w:val="en-US"/>
        </w:rPr>
        <w:t>.</w:t>
      </w:r>
      <w:r w:rsidR="00CD5D07" w:rsidRPr="00E3430F">
        <w:rPr>
          <w:lang w:val="en-US"/>
        </w:rPr>
        <w:t xml:space="preserve"> </w:t>
      </w:r>
      <w:r w:rsidR="00230CCC" w:rsidRPr="00E3430F">
        <w:rPr>
          <w:b/>
          <w:bCs/>
          <w:lang w:val="en-US"/>
        </w:rPr>
        <w:t>Top:</w:t>
      </w:r>
      <w:r w:rsidR="00230CCC" w:rsidRPr="00E3430F">
        <w:rPr>
          <w:lang w:val="en-US"/>
        </w:rPr>
        <w:t xml:space="preserve"> </w:t>
      </w:r>
      <w:r w:rsidR="00CD5D07" w:rsidRPr="00E3430F">
        <w:rPr>
          <w:lang w:val="en-US"/>
        </w:rPr>
        <w:t xml:space="preserve">Mean, standard deviation (SD), minimum (Min), and maximum (Max) values for seven </w:t>
      </w:r>
      <w:r w:rsidRPr="00E3430F">
        <w:rPr>
          <w:lang w:val="en-US"/>
        </w:rPr>
        <w:t>remote sensing covariates</w:t>
      </w:r>
      <w:r w:rsidR="00CD5D07" w:rsidRPr="00E3430F">
        <w:rPr>
          <w:lang w:val="en-US"/>
        </w:rPr>
        <w:t xml:space="preserve"> calculated and extracted from 142 camera-trap stations </w:t>
      </w:r>
      <w:r w:rsidR="005D55ED" w:rsidRPr="00E3430F">
        <w:rPr>
          <w:lang w:val="en-US"/>
        </w:rPr>
        <w:t xml:space="preserve">distributed across areas of natural and licensed planted forest in two study sites in Borneo, </w:t>
      </w:r>
      <w:r w:rsidR="00CD5D07" w:rsidRPr="00E3430F">
        <w:rPr>
          <w:lang w:val="en-US"/>
        </w:rPr>
        <w:t xml:space="preserve">to characterize the habitat characteristics and conditions surrounding each station. </w:t>
      </w:r>
      <w:r w:rsidR="005D55ED" w:rsidRPr="00E3430F">
        <w:rPr>
          <w:lang w:val="en-US"/>
        </w:rPr>
        <w:t>All</w:t>
      </w:r>
      <w:r w:rsidR="00CD5D07" w:rsidRPr="00E3430F">
        <w:rPr>
          <w:lang w:val="en-US"/>
        </w:rPr>
        <w:t xml:space="preserve"> covariate</w:t>
      </w:r>
      <w:r w:rsidR="005D55ED" w:rsidRPr="00E3430F">
        <w:rPr>
          <w:lang w:val="en-US"/>
        </w:rPr>
        <w:t>s have</w:t>
      </w:r>
      <w:r w:rsidR="00CD5D07" w:rsidRPr="00E3430F">
        <w:rPr>
          <w:lang w:val="en-US"/>
        </w:rPr>
        <w:t xml:space="preserve"> 30</w:t>
      </w:r>
      <w:r w:rsidR="005D55ED" w:rsidRPr="00E3430F">
        <w:rPr>
          <w:lang w:val="en-US"/>
        </w:rPr>
        <w:t>-</w:t>
      </w:r>
      <w:r w:rsidR="00CD5D07" w:rsidRPr="00E3430F">
        <w:rPr>
          <w:lang w:val="en-US"/>
        </w:rPr>
        <w:t xml:space="preserve">m resolution. Structural Conditions Index (SCI) and percent canopy cover (Canopy) values at each station were </w:t>
      </w:r>
      <w:r w:rsidR="000560FA" w:rsidRPr="00E3430F">
        <w:rPr>
          <w:lang w:val="en-US"/>
        </w:rPr>
        <w:t>extracted from previously published datasets</w:t>
      </w:r>
      <w:r w:rsidR="00CD5D07" w:rsidRPr="00E3430F">
        <w:rPr>
          <w:lang w:val="en-US"/>
        </w:rPr>
        <w:t>. Distance to nearest access point (</w:t>
      </w:r>
      <w:r w:rsidR="00E3430F" w:rsidRPr="00E3430F">
        <w:rPr>
          <w:lang w:val="en-US"/>
        </w:rPr>
        <w:t xml:space="preserve">in meters, </w:t>
      </w:r>
      <w:r w:rsidR="00CD5D07" w:rsidRPr="00E3430F">
        <w:rPr>
          <w:lang w:val="en-US"/>
        </w:rPr>
        <w:t xml:space="preserve">dAccess) was calculated as the smallest linear distance between a camera-trap station and either a logging road or large river. Village density values (Village) for each station were calculated from a </w:t>
      </w:r>
      <w:r w:rsidR="00B1216B" w:rsidRPr="00E3430F">
        <w:rPr>
          <w:lang w:val="en-US"/>
        </w:rPr>
        <w:t xml:space="preserve">village heat map. Elevation values </w:t>
      </w:r>
      <w:r w:rsidR="00E3430F" w:rsidRPr="00E3430F">
        <w:rPr>
          <w:lang w:val="en-US"/>
        </w:rPr>
        <w:t xml:space="preserve">(in meters) </w:t>
      </w:r>
      <w:r w:rsidR="00B1216B" w:rsidRPr="00E3430F">
        <w:rPr>
          <w:lang w:val="en-US"/>
        </w:rPr>
        <w:t xml:space="preserve">were extracted at the point locations/coordinates of each camera-trap station. Terrain Ruggedness Index </w:t>
      </w:r>
      <w:r w:rsidR="00925FC8" w:rsidRPr="00E3430F">
        <w:rPr>
          <w:lang w:val="en-US"/>
        </w:rPr>
        <w:t xml:space="preserve">(TRI) </w:t>
      </w:r>
      <w:r w:rsidR="00B1216B" w:rsidRPr="00E3430F">
        <w:rPr>
          <w:lang w:val="en-US"/>
        </w:rPr>
        <w:t xml:space="preserve">was calculated for each station for a 3 x 3 pixel neighborhood (TRI 3 x 3) and a 7 x 7 pixel neighborhood (TRI </w:t>
      </w:r>
      <w:r w:rsidR="00925FC8" w:rsidRPr="00E3430F">
        <w:rPr>
          <w:lang w:val="en-US"/>
        </w:rPr>
        <w:t>7</w:t>
      </w:r>
      <w:r w:rsidR="00B1216B" w:rsidRPr="00E3430F">
        <w:rPr>
          <w:lang w:val="en-US"/>
        </w:rPr>
        <w:t xml:space="preserve"> x </w:t>
      </w:r>
      <w:r w:rsidR="00925FC8" w:rsidRPr="00E3430F">
        <w:rPr>
          <w:lang w:val="en-US"/>
        </w:rPr>
        <w:t>7</w:t>
      </w:r>
      <w:r w:rsidR="00B1216B" w:rsidRPr="00E3430F">
        <w:rPr>
          <w:lang w:val="en-US"/>
        </w:rPr>
        <w:t xml:space="preserve">). </w:t>
      </w:r>
      <w:r w:rsidR="00CD5D07" w:rsidRPr="00E3430F">
        <w:rPr>
          <w:lang w:val="en-US"/>
        </w:rPr>
        <w:t xml:space="preserve"> </w:t>
      </w:r>
      <w:r w:rsidR="00EF7B1D" w:rsidRPr="00E3430F">
        <w:rPr>
          <w:b/>
          <w:bCs/>
          <w:lang w:val="en-US"/>
        </w:rPr>
        <w:t>Bottom:</w:t>
      </w:r>
      <w:r w:rsidR="00EF7B1D" w:rsidRPr="00E3430F">
        <w:rPr>
          <w:lang w:val="en-US"/>
        </w:rPr>
        <w:t xml:space="preserve"> Summary of values across the forest management areas for 4 covariates included in the final community occupancy model.</w:t>
      </w:r>
    </w:p>
    <w:p w14:paraId="5FDDC25D" w14:textId="77777777" w:rsidR="00EF7B1D" w:rsidRDefault="00EF7B1D" w:rsidP="007C147D">
      <w:pPr>
        <w:spacing w:after="0" w:line="240" w:lineRule="auto"/>
        <w:rPr>
          <w:lang w:val="en-US"/>
        </w:rPr>
      </w:pPr>
    </w:p>
    <w:tbl>
      <w:tblPr>
        <w:tblW w:w="10269" w:type="dxa"/>
        <w:tblInd w:w="-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968"/>
        <w:gridCol w:w="1012"/>
        <w:gridCol w:w="1012"/>
        <w:gridCol w:w="1111"/>
        <w:gridCol w:w="1186"/>
        <w:gridCol w:w="1069"/>
        <w:gridCol w:w="1069"/>
        <w:gridCol w:w="1069"/>
        <w:gridCol w:w="1253"/>
      </w:tblGrid>
      <w:tr w:rsidR="00EF7B1D" w:rsidRPr="00EF7B1D" w14:paraId="52C1600E" w14:textId="77777777" w:rsidTr="00A70540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0A6" w14:textId="77777777" w:rsidR="00EF7B1D" w:rsidRPr="00E3430F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0DBE" w14:textId="77777777" w:rsidR="00EF7B1D" w:rsidRPr="00E3430F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3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F8E7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atural Forest Management</w:t>
            </w:r>
          </w:p>
        </w:tc>
        <w:tc>
          <w:tcPr>
            <w:tcW w:w="44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FA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icensed Planted Forest</w:t>
            </w:r>
          </w:p>
        </w:tc>
      </w:tr>
      <w:tr w:rsidR="00EF7B1D" w:rsidRPr="00EF7B1D" w14:paraId="0B6B19C2" w14:textId="77777777" w:rsidTr="00A70540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EDB9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C10C6" w14:textId="77777777" w:rsidR="00EF7B1D" w:rsidRPr="00EF7B1D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C1D46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Mea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BD9C0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SD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73FE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Mi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79791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Max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434F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Mea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8F8EE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S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8407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Min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B18B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u w:val="single"/>
                <w:lang w:eastAsia="de-DE"/>
              </w:rPr>
              <w:t>Max</w:t>
            </w:r>
          </w:p>
        </w:tc>
      </w:tr>
      <w:tr w:rsidR="00EF7B1D" w:rsidRPr="00EF7B1D" w14:paraId="3AB476F6" w14:textId="77777777" w:rsidTr="00A70540">
        <w:trPr>
          <w:trHeight w:val="300"/>
        </w:trPr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C7EF69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atio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5101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SCI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69B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2.8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A9B9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.0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E7A2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4.86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325C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7.9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9451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9.4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B74C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.7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D094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.56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7BCE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7.80</w:t>
            </w:r>
          </w:p>
        </w:tc>
      </w:tr>
      <w:tr w:rsidR="00EF7B1D" w:rsidRPr="00EF7B1D" w14:paraId="0D383EFE" w14:textId="77777777" w:rsidTr="00A70540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48F36" w14:textId="77777777" w:rsidR="00EF7B1D" w:rsidRPr="00EF7B1D" w:rsidRDefault="00EF7B1D" w:rsidP="00EF7B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EE46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Canop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BD3D" w14:textId="6FF3F55F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05%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7D69" w14:textId="7D1926A2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2.4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2472" w14:textId="48EC0F0F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28.7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AA2" w14:textId="230A962E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97.0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7DF0" w14:textId="6830337B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77.7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5CC" w14:textId="1C33EE8C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20.8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D322" w14:textId="0F5323D0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5.6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98E4" w14:textId="0391A9D3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96.2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</w:tr>
      <w:tr w:rsidR="00EF7B1D" w:rsidRPr="00EF7B1D" w14:paraId="17389215" w14:textId="77777777" w:rsidTr="00A70540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559C9" w14:textId="77777777" w:rsidR="00EF7B1D" w:rsidRPr="00EF7B1D" w:rsidRDefault="00EF7B1D" w:rsidP="00EF7B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40BF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dAcces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B939" w14:textId="1420FF73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02.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B7BE" w14:textId="50F48BCF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61.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CD90" w14:textId="50A46468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2.2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E979" w14:textId="4DACCC50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830.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B0D4" w14:textId="7926ED6E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76.5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A81A" w14:textId="656F830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488.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EDA6" w14:textId="02029D4E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7.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CB0D" w14:textId="3959732E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2645.08</w:t>
            </w:r>
          </w:p>
        </w:tc>
      </w:tr>
      <w:tr w:rsidR="00EF7B1D" w:rsidRPr="00EF7B1D" w14:paraId="010821B7" w14:textId="77777777" w:rsidTr="00A70540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8F9BB" w14:textId="77777777" w:rsidR="00EF7B1D" w:rsidRPr="00EF7B1D" w:rsidRDefault="00EF7B1D" w:rsidP="00EF7B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6D6D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Villag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B70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8.6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605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0.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A62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0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F6BE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7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D488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8.9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2278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7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739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.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E27A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28.99</w:t>
            </w:r>
          </w:p>
        </w:tc>
      </w:tr>
      <w:tr w:rsidR="00EF7B1D" w:rsidRPr="00EF7B1D" w14:paraId="40D3B5FF" w14:textId="77777777" w:rsidTr="00A70540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22739" w14:textId="77777777" w:rsidR="00EF7B1D" w:rsidRPr="00EF7B1D" w:rsidRDefault="00EF7B1D" w:rsidP="00EF7B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82F5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Eleva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E0C2" w14:textId="28226F79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12.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5C47" w14:textId="1DB0F136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67.9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D58D" w14:textId="06CDBBF9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6030" w14:textId="64E6D6DD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9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BC5E" w14:textId="60F6534F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285.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56D" w14:textId="5D27F531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26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DA24" w14:textId="3EF1CBE5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853A" w14:textId="37A48E3F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598</w:t>
            </w:r>
          </w:p>
        </w:tc>
      </w:tr>
      <w:tr w:rsidR="00EF7B1D" w:rsidRPr="00EF7B1D" w14:paraId="6CEEA795" w14:textId="77777777" w:rsidTr="00A70540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9CCC2" w14:textId="77777777" w:rsidR="00EF7B1D" w:rsidRPr="00EF7B1D" w:rsidRDefault="00EF7B1D" w:rsidP="00EF7B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EF24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TRI 3 x 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088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7.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E635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4.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690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.3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03D8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1.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5380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7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5420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5.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4EE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.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B51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0.63</w:t>
            </w:r>
          </w:p>
        </w:tc>
      </w:tr>
      <w:tr w:rsidR="00EF7B1D" w:rsidRPr="00EF7B1D" w14:paraId="324FC2A4" w14:textId="77777777" w:rsidTr="00A70540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FF212" w14:textId="77777777" w:rsidR="00EF7B1D" w:rsidRPr="00EF7B1D" w:rsidRDefault="00EF7B1D" w:rsidP="00EF7B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6898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TRI 7 x 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50B5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6.1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0027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6.9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2AE30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5.0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12EFF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6.9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B206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6.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E4B4C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7.2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8882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.6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E4A0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7.02</w:t>
            </w:r>
          </w:p>
        </w:tc>
      </w:tr>
      <w:tr w:rsidR="00EF7B1D" w:rsidRPr="00EF7B1D" w14:paraId="33056D01" w14:textId="77777777" w:rsidTr="00A70540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AD270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7E9C2" w14:textId="77777777" w:rsidR="00EF7B1D" w:rsidRPr="00EF7B1D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6D81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9FEB" w14:textId="77777777" w:rsidR="00EF7B1D" w:rsidRPr="00EF7B1D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BABD" w14:textId="77777777" w:rsidR="00EF7B1D" w:rsidRPr="00EF7B1D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9942" w14:textId="77777777" w:rsidR="00EF7B1D" w:rsidRPr="00EF7B1D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F6672" w14:textId="77777777" w:rsidR="00EF7B1D" w:rsidRPr="00EF7B1D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0BB7" w14:textId="77777777" w:rsidR="00EF7B1D" w:rsidRPr="00EF7B1D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3F54" w14:textId="77777777" w:rsidR="00EF7B1D" w:rsidRPr="00EF7B1D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A36CF" w14:textId="77777777" w:rsidR="00EF7B1D" w:rsidRPr="00EF7B1D" w:rsidRDefault="00EF7B1D" w:rsidP="00EF7B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F7B1D" w:rsidRPr="00EF7B1D" w14:paraId="53D66FB3" w14:textId="77777777" w:rsidTr="00A70540">
        <w:trPr>
          <w:trHeight w:val="300"/>
        </w:trPr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3395FA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andscape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9720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SCI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717A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4.8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40C5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2.55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8B2E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0D5F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CF0E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2.0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01E3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.3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4FA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78B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7.99</w:t>
            </w:r>
          </w:p>
        </w:tc>
      </w:tr>
      <w:tr w:rsidR="00EF7B1D" w:rsidRPr="00EF7B1D" w14:paraId="60B91448" w14:textId="77777777" w:rsidTr="00A70540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7F7B3" w14:textId="77777777" w:rsidR="00EF7B1D" w:rsidRPr="00EF7B1D" w:rsidRDefault="00EF7B1D" w:rsidP="00EF7B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676B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dAcces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4218" w14:textId="4C1B3A0A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611.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84D5" w14:textId="18D65D6C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60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D1CB" w14:textId="72CAAE08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.1E-0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40AC" w14:textId="5F8B5C4F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4536.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DDD9" w14:textId="0061369E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576.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618" w14:textId="38D3C92E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555.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4EA6" w14:textId="31A24E68" w:rsidR="00EF7B1D" w:rsidRPr="00EF7B1D" w:rsidRDefault="00E3430F" w:rsidP="00EF7B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7.0E-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1E87" w14:textId="4D24CCF1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806.25</w:t>
            </w:r>
          </w:p>
        </w:tc>
      </w:tr>
      <w:tr w:rsidR="00EF7B1D" w:rsidRPr="00EF7B1D" w14:paraId="61D797A5" w14:textId="77777777" w:rsidTr="00A70540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4BF5EF" w14:textId="77777777" w:rsidR="00EF7B1D" w:rsidRPr="00EF7B1D" w:rsidRDefault="00EF7B1D" w:rsidP="00EF7B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9B40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Elevation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E6C0" w14:textId="4B8E7D9B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262.39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415F" w14:textId="34757355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66.40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A977" w14:textId="648352C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4.21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E670" w14:textId="1D0B8F76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105.8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36F8" w14:textId="2C78FECD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266.30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B198" w14:textId="2FD9AF3F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14.58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E477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55.97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97A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823.64</w:t>
            </w:r>
          </w:p>
        </w:tc>
      </w:tr>
      <w:tr w:rsidR="00EF7B1D" w:rsidRPr="00EF7B1D" w14:paraId="1604F16E" w14:textId="77777777" w:rsidTr="00A70540">
        <w:trPr>
          <w:trHeight w:val="300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17FF1" w14:textId="77777777" w:rsidR="00EF7B1D" w:rsidRPr="00EF7B1D" w:rsidRDefault="00EF7B1D" w:rsidP="00EF7B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602B7" w14:textId="77777777" w:rsidR="00EF7B1D" w:rsidRPr="00EF7B1D" w:rsidRDefault="00EF7B1D" w:rsidP="00EF7B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TRI 3 x 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2E8D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8.0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63F0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.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DF8D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71D9B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104.5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7A70A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8.0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FB68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3.2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9748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0.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581C" w14:textId="77777777" w:rsidR="00EF7B1D" w:rsidRPr="00EF7B1D" w:rsidRDefault="00EF7B1D" w:rsidP="00EF7B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F7B1D">
              <w:rPr>
                <w:rFonts w:ascii="Calibri" w:eastAsia="Times New Roman" w:hAnsi="Calibri" w:cs="Calibri"/>
                <w:color w:val="000000"/>
                <w:lang w:eastAsia="de-DE"/>
              </w:rPr>
              <w:t>48.93</w:t>
            </w:r>
          </w:p>
        </w:tc>
      </w:tr>
    </w:tbl>
    <w:p w14:paraId="5976560E" w14:textId="77777777" w:rsidR="00EF7B1D" w:rsidRDefault="00EF7B1D" w:rsidP="007C147D">
      <w:pPr>
        <w:spacing w:after="0" w:line="240" w:lineRule="auto"/>
        <w:rPr>
          <w:lang w:val="en-US"/>
        </w:rPr>
      </w:pPr>
    </w:p>
    <w:p w14:paraId="56DA8CA9" w14:textId="77777777" w:rsidR="003E6508" w:rsidRDefault="003E6508" w:rsidP="007C147D">
      <w:pPr>
        <w:spacing w:after="0" w:line="240" w:lineRule="auto"/>
        <w:rPr>
          <w:lang w:val="en-US"/>
        </w:rPr>
      </w:pPr>
    </w:p>
    <w:p w14:paraId="0EF5E4C0" w14:textId="230BA22F" w:rsidR="007C147D" w:rsidRDefault="007C147D" w:rsidP="007C147D">
      <w:pPr>
        <w:spacing w:after="0" w:line="240" w:lineRule="auto"/>
        <w:rPr>
          <w:lang w:val="en-US"/>
        </w:rPr>
      </w:pPr>
    </w:p>
    <w:p w14:paraId="0A555CE4" w14:textId="77777777" w:rsidR="007C147D" w:rsidRDefault="007C147D" w:rsidP="007C147D">
      <w:pPr>
        <w:spacing w:after="0" w:line="240" w:lineRule="auto"/>
        <w:rPr>
          <w:lang w:val="en-US"/>
        </w:rPr>
      </w:pPr>
    </w:p>
    <w:p w14:paraId="349375F7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18214B8A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505BB98F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69EA8747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655490F2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7849922A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397957EF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7F2F3D45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524E6AEA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25686DBF" w14:textId="77777777" w:rsidR="00B1216B" w:rsidRDefault="00B1216B" w:rsidP="007C147D">
      <w:pPr>
        <w:spacing w:after="0" w:line="240" w:lineRule="auto"/>
        <w:rPr>
          <w:lang w:val="en-US"/>
        </w:rPr>
      </w:pPr>
    </w:p>
    <w:p w14:paraId="37327B54" w14:textId="77777777" w:rsidR="00A70540" w:rsidRDefault="00A70540" w:rsidP="007C147D">
      <w:pPr>
        <w:spacing w:after="0" w:line="240" w:lineRule="auto"/>
        <w:rPr>
          <w:b/>
          <w:lang w:val="en-US"/>
        </w:rPr>
      </w:pPr>
    </w:p>
    <w:p w14:paraId="32259ECB" w14:textId="77777777" w:rsidR="007E3711" w:rsidRDefault="007E3711" w:rsidP="007C147D">
      <w:pPr>
        <w:spacing w:after="0" w:line="240" w:lineRule="auto"/>
        <w:rPr>
          <w:b/>
          <w:lang w:val="en-US"/>
        </w:rPr>
      </w:pPr>
    </w:p>
    <w:p w14:paraId="68499FF8" w14:textId="77777777" w:rsidR="007E3711" w:rsidRDefault="007E3711" w:rsidP="007C147D">
      <w:pPr>
        <w:spacing w:after="0" w:line="240" w:lineRule="auto"/>
        <w:rPr>
          <w:b/>
          <w:lang w:val="en-US"/>
        </w:rPr>
      </w:pPr>
    </w:p>
    <w:p w14:paraId="6B8ADF35" w14:textId="77777777" w:rsidR="007E3711" w:rsidRDefault="007E3711" w:rsidP="007C147D">
      <w:pPr>
        <w:spacing w:after="0" w:line="240" w:lineRule="auto"/>
        <w:rPr>
          <w:b/>
          <w:lang w:val="en-US"/>
        </w:rPr>
      </w:pPr>
    </w:p>
    <w:p w14:paraId="32E617B5" w14:textId="77777777" w:rsidR="007E3711" w:rsidRDefault="007E3711" w:rsidP="007C147D">
      <w:pPr>
        <w:spacing w:after="0" w:line="240" w:lineRule="auto"/>
        <w:rPr>
          <w:b/>
          <w:lang w:val="en-US"/>
        </w:rPr>
      </w:pPr>
    </w:p>
    <w:p w14:paraId="42D66C5A" w14:textId="77777777" w:rsidR="000560FA" w:rsidRDefault="000560FA" w:rsidP="007C147D">
      <w:pPr>
        <w:spacing w:after="0" w:line="240" w:lineRule="auto"/>
        <w:rPr>
          <w:b/>
          <w:lang w:val="en-US"/>
        </w:rPr>
      </w:pPr>
    </w:p>
    <w:p w14:paraId="3896030E" w14:textId="77777777" w:rsidR="000560FA" w:rsidRDefault="000560FA" w:rsidP="007C147D">
      <w:pPr>
        <w:spacing w:after="0" w:line="240" w:lineRule="auto"/>
        <w:rPr>
          <w:b/>
          <w:lang w:val="en-US"/>
        </w:rPr>
      </w:pPr>
    </w:p>
    <w:p w14:paraId="324710F4" w14:textId="1F78D691" w:rsidR="007C147D" w:rsidRDefault="007C147D" w:rsidP="007C147D">
      <w:pPr>
        <w:spacing w:after="0" w:line="240" w:lineRule="auto"/>
        <w:rPr>
          <w:lang w:val="en-US"/>
        </w:rPr>
      </w:pPr>
      <w:r w:rsidRPr="007143E2">
        <w:rPr>
          <w:b/>
          <w:lang w:val="en-US"/>
        </w:rPr>
        <w:lastRenderedPageBreak/>
        <w:t xml:space="preserve">Figure </w:t>
      </w:r>
      <w:del w:id="2" w:author="Gayathri J Jagadeesan S" w:date="2022-09-13T11:05:00Z">
        <w:r w:rsidRPr="007143E2" w:rsidDel="00531709">
          <w:rPr>
            <w:b/>
            <w:lang w:val="en-US"/>
          </w:rPr>
          <w:delText>A1</w:delText>
        </w:r>
      </w:del>
      <w:ins w:id="3" w:author="Gayathri J Jagadeesan S" w:date="2022-09-13T11:05:00Z">
        <w:r w:rsidR="00531709">
          <w:rPr>
            <w:b/>
            <w:lang w:val="en-US"/>
          </w:rPr>
          <w:t>S</w:t>
        </w:r>
        <w:r w:rsidR="00531709" w:rsidRPr="007143E2">
          <w:rPr>
            <w:b/>
            <w:lang w:val="en-US"/>
          </w:rPr>
          <w:t>1</w:t>
        </w:r>
      </w:ins>
      <w:r w:rsidR="007143E2">
        <w:rPr>
          <w:lang w:val="en-US"/>
        </w:rPr>
        <w:t>. Spearman Rank Correlation coefficients between seven covariates</w:t>
      </w:r>
      <w:r w:rsidR="00FE3F61">
        <w:rPr>
          <w:lang w:val="en-US"/>
        </w:rPr>
        <w:t xml:space="preserve"> considered to model terrestrial mammal occurrence in natural and licensed plantation forest in two study sites in Borneo</w:t>
      </w:r>
      <w:r w:rsidR="007143E2">
        <w:rPr>
          <w:lang w:val="en-US"/>
        </w:rPr>
        <w:t>: S</w:t>
      </w:r>
      <w:r w:rsidR="00230CCC">
        <w:rPr>
          <w:lang w:val="en-US"/>
        </w:rPr>
        <w:t>tructural Conditions Index (</w:t>
      </w:r>
      <w:r w:rsidR="007143E2">
        <w:rPr>
          <w:lang w:val="en-US"/>
        </w:rPr>
        <w:t>SCI)</w:t>
      </w:r>
      <w:r w:rsidR="00230CCC">
        <w:rPr>
          <w:lang w:val="en-US"/>
        </w:rPr>
        <w:t>, percent canopy cover (</w:t>
      </w:r>
      <w:r w:rsidR="007143E2">
        <w:rPr>
          <w:lang w:val="en-US"/>
        </w:rPr>
        <w:t>Canopy), distance t</w:t>
      </w:r>
      <w:r w:rsidR="00230CCC">
        <w:rPr>
          <w:lang w:val="en-US"/>
        </w:rPr>
        <w:t>o nearest access point (</w:t>
      </w:r>
      <w:r w:rsidR="007143E2">
        <w:rPr>
          <w:lang w:val="en-US"/>
        </w:rPr>
        <w:t xml:space="preserve">Access), </w:t>
      </w:r>
      <w:r w:rsidR="00230CCC">
        <w:rPr>
          <w:lang w:val="en-US"/>
        </w:rPr>
        <w:t>village density (Village), elevation (</w:t>
      </w:r>
      <w:r w:rsidR="007143E2">
        <w:rPr>
          <w:lang w:val="en-US"/>
        </w:rPr>
        <w:t xml:space="preserve">Elevation), </w:t>
      </w:r>
      <w:r w:rsidR="00925FC8">
        <w:rPr>
          <w:lang w:val="en-US"/>
        </w:rPr>
        <w:t>T</w:t>
      </w:r>
      <w:r w:rsidR="007143E2">
        <w:rPr>
          <w:lang w:val="en-US"/>
        </w:rPr>
        <w:t xml:space="preserve">errain </w:t>
      </w:r>
      <w:r w:rsidR="00925FC8">
        <w:rPr>
          <w:lang w:val="en-US"/>
        </w:rPr>
        <w:t>R</w:t>
      </w:r>
      <w:r w:rsidR="007143E2">
        <w:rPr>
          <w:lang w:val="en-US"/>
        </w:rPr>
        <w:t xml:space="preserve">uggedness </w:t>
      </w:r>
      <w:r w:rsidR="00925FC8">
        <w:rPr>
          <w:lang w:val="en-US"/>
        </w:rPr>
        <w:t>I</w:t>
      </w:r>
      <w:r w:rsidR="007143E2">
        <w:rPr>
          <w:lang w:val="en-US"/>
        </w:rPr>
        <w:t xml:space="preserve">ndex </w:t>
      </w:r>
      <w:r w:rsidR="00925FC8">
        <w:rPr>
          <w:lang w:val="en-US"/>
        </w:rPr>
        <w:t xml:space="preserve">(TRI) </w:t>
      </w:r>
      <w:r w:rsidR="007143E2">
        <w:rPr>
          <w:lang w:val="en-US"/>
        </w:rPr>
        <w:t xml:space="preserve">at a 3 </w:t>
      </w:r>
      <w:r w:rsidR="00230CCC">
        <w:rPr>
          <w:lang w:val="en-US"/>
        </w:rPr>
        <w:t>x 3 pixel neighborhood (</w:t>
      </w:r>
      <w:r w:rsidR="007143E2">
        <w:rPr>
          <w:lang w:val="en-US"/>
        </w:rPr>
        <w:t xml:space="preserve">TRI3x3), and at a 7 </w:t>
      </w:r>
      <w:r w:rsidR="00230CCC">
        <w:rPr>
          <w:lang w:val="en-US"/>
        </w:rPr>
        <w:t>x 7 pixel neighborhood (</w:t>
      </w:r>
      <w:r w:rsidR="007143E2">
        <w:rPr>
          <w:lang w:val="en-US"/>
        </w:rPr>
        <w:t xml:space="preserve">TRI7x7). </w:t>
      </w:r>
    </w:p>
    <w:p w14:paraId="6B622EF0" w14:textId="77777777" w:rsidR="003E6508" w:rsidRDefault="003E6508" w:rsidP="007C147D">
      <w:pPr>
        <w:spacing w:after="0" w:line="240" w:lineRule="auto"/>
        <w:rPr>
          <w:lang w:val="en-US"/>
        </w:rPr>
      </w:pPr>
    </w:p>
    <w:p w14:paraId="30AFA646" w14:textId="4A06E8F5" w:rsidR="003E6508" w:rsidRPr="00230CCC" w:rsidRDefault="00531709" w:rsidP="007C147D">
      <w:pPr>
        <w:spacing w:after="0" w:line="240" w:lineRule="auto"/>
        <w:rPr>
          <w:lang w:val="en-US"/>
        </w:rPr>
      </w:pPr>
      <w:r>
        <w:rPr>
          <w:noProof/>
          <w:lang w:val="en-US" w:eastAsia="de-DE"/>
        </w:rPr>
        <w:pict w14:anchorId="1FE07A6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5pt;height:289.6pt">
            <v:imagedata r:id="rId5" o:title="CorrPlot"/>
          </v:shape>
        </w:pict>
      </w:r>
    </w:p>
    <w:p w14:paraId="5D8A9349" w14:textId="77777777" w:rsidR="007C147D" w:rsidRDefault="007C147D" w:rsidP="007C147D">
      <w:pPr>
        <w:spacing w:after="0" w:line="240" w:lineRule="auto"/>
        <w:rPr>
          <w:lang w:val="en-US"/>
        </w:rPr>
      </w:pPr>
    </w:p>
    <w:p w14:paraId="284138C7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692BFB4A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57542D48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535A1678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421CE857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6A0A16E9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201DE986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36947D57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79994D44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093621AB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78251BED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42AD40B8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0B98A2CC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79AA1850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0D73BBB6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2BF4F854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6FE785BB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20024142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118E513A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1BCEE627" w14:textId="77777777" w:rsidR="007143E2" w:rsidRDefault="007143E2" w:rsidP="003E6508">
      <w:pPr>
        <w:spacing w:after="0" w:line="240" w:lineRule="auto"/>
        <w:rPr>
          <w:lang w:val="en-US"/>
        </w:rPr>
      </w:pPr>
    </w:p>
    <w:p w14:paraId="6B6035F7" w14:textId="77777777" w:rsidR="007143E2" w:rsidRDefault="007143E2">
      <w:pPr>
        <w:rPr>
          <w:lang w:val="en-US"/>
        </w:rPr>
      </w:pPr>
      <w:r>
        <w:rPr>
          <w:lang w:val="en-US"/>
        </w:rPr>
        <w:br w:type="page"/>
      </w:r>
    </w:p>
    <w:p w14:paraId="65032FBA" w14:textId="77777777" w:rsidR="007143E2" w:rsidRDefault="007143E2" w:rsidP="007C147D">
      <w:pPr>
        <w:spacing w:after="0" w:line="240" w:lineRule="auto"/>
        <w:rPr>
          <w:lang w:val="en-US"/>
        </w:rPr>
        <w:sectPr w:rsidR="007143E2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464ADB18" w14:textId="3E6F22D2" w:rsidR="007143E2" w:rsidRDefault="007143E2" w:rsidP="007143E2">
      <w:pPr>
        <w:spacing w:after="0" w:line="240" w:lineRule="auto"/>
        <w:rPr>
          <w:lang w:val="en-US"/>
        </w:rPr>
      </w:pPr>
      <w:r w:rsidRPr="007143E2">
        <w:rPr>
          <w:b/>
          <w:lang w:val="en-US"/>
        </w:rPr>
        <w:lastRenderedPageBreak/>
        <w:t>Table</w:t>
      </w:r>
      <w:r w:rsidR="007E3711">
        <w:rPr>
          <w:b/>
          <w:lang w:val="en-US"/>
        </w:rPr>
        <w:t xml:space="preserve"> </w:t>
      </w:r>
      <w:del w:id="4" w:author="Gayathri J Jagadeesan S" w:date="2022-09-13T11:05:00Z">
        <w:r w:rsidR="007E3711" w:rsidDel="00531709">
          <w:rPr>
            <w:b/>
            <w:lang w:val="en-US"/>
          </w:rPr>
          <w:delText>A2</w:delText>
        </w:r>
      </w:del>
      <w:ins w:id="5" w:author="Gayathri J Jagadeesan S" w:date="2022-09-13T11:05:00Z">
        <w:r w:rsidR="00531709">
          <w:rPr>
            <w:b/>
            <w:lang w:val="en-US"/>
          </w:rPr>
          <w:t>S</w:t>
        </w:r>
        <w:r w:rsidR="00531709">
          <w:rPr>
            <w:b/>
            <w:lang w:val="en-US"/>
          </w:rPr>
          <w:t>2</w:t>
        </w:r>
      </w:ins>
      <w:r>
        <w:rPr>
          <w:lang w:val="en-US"/>
        </w:rPr>
        <w:t>. Summary table of species detected during camera-trap surveys in Pasin and Raplex Forest Management Units and adjacent licensed planted forests</w:t>
      </w:r>
      <w:r w:rsidR="00AA6AD3">
        <w:rPr>
          <w:lang w:val="en-US"/>
        </w:rPr>
        <w:t>, Borneo,</w:t>
      </w:r>
      <w:r>
        <w:rPr>
          <w:lang w:val="en-US"/>
        </w:rPr>
        <w:t xml:space="preserve"> including number of detections in each forest landuse type, number of stations in each forest landuse type where a given species was detected, threat status based on </w:t>
      </w:r>
      <w:r w:rsidR="00925FC8" w:rsidRPr="002E4B10">
        <w:rPr>
          <w:i/>
          <w:lang w:val="en-US"/>
        </w:rPr>
        <w:t>T</w:t>
      </w:r>
      <w:r w:rsidRPr="002E4B10">
        <w:rPr>
          <w:i/>
          <w:lang w:val="en-US"/>
        </w:rPr>
        <w:t xml:space="preserve">he IUCN Red List of </w:t>
      </w:r>
      <w:r w:rsidR="00925FC8" w:rsidRPr="002E4B10">
        <w:rPr>
          <w:i/>
          <w:lang w:val="en-US"/>
        </w:rPr>
        <w:t xml:space="preserve">Threatened </w:t>
      </w:r>
      <w:r w:rsidRPr="002E4B10">
        <w:rPr>
          <w:i/>
          <w:lang w:val="en-US"/>
        </w:rPr>
        <w:t>Species</w:t>
      </w:r>
      <w:r>
        <w:rPr>
          <w:lang w:val="en-US"/>
        </w:rPr>
        <w:t xml:space="preserve">, and endemism. </w:t>
      </w:r>
    </w:p>
    <w:tbl>
      <w:tblPr>
        <w:tblW w:w="150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2880"/>
        <w:gridCol w:w="990"/>
        <w:gridCol w:w="900"/>
        <w:gridCol w:w="1350"/>
        <w:gridCol w:w="990"/>
        <w:gridCol w:w="1090"/>
        <w:gridCol w:w="900"/>
        <w:gridCol w:w="2520"/>
        <w:gridCol w:w="1090"/>
      </w:tblGrid>
      <w:tr w:rsidR="00813345" w:rsidRPr="00813345" w14:paraId="2E2EDAD6" w14:textId="77777777" w:rsidTr="00087B2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1078" w14:textId="77777777" w:rsidR="00813345" w:rsidRPr="00925FC8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2E3" w14:textId="77777777" w:rsidR="00813345" w:rsidRPr="00925FC8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A96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All Stations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853B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Natural Forest Management</w:t>
            </w: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87D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Licensed Planted Fore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6CC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BDF3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13345" w:rsidRPr="00813345" w14:paraId="76FE5B29" w14:textId="77777777" w:rsidTr="00087B28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092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pecies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F21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cientific Nam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DBB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# detec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B02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# Stations detect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BC9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# detectio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6A7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# Stations detect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11A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# detecti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2D9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# Stations detecte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086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IUCN statu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108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Endemic to Borneo</w:t>
            </w:r>
          </w:p>
        </w:tc>
      </w:tr>
      <w:tr w:rsidR="00813345" w:rsidRPr="00813345" w14:paraId="0FA1A2C5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317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earded pi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D94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Sus barbatus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6F5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D0F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3743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666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294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862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354B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881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64F5AE20" w14:textId="77777777" w:rsidTr="00087B28">
        <w:trPr>
          <w:trHeight w:val="10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181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amba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F60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Rusa unicolor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563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306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A56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2CE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1EB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440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94B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FD1B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5C3947B9" w14:textId="77777777" w:rsidTr="00087B28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6001B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untjac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D6A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untiacus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FCD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B01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BF4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536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326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369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256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M. atherodes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- Near Threatened </w:t>
            </w: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M. muntjak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- 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BA43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. atherodes</w:t>
            </w:r>
          </w:p>
        </w:tc>
      </w:tr>
      <w:tr w:rsidR="00813345" w:rsidRPr="00813345" w14:paraId="7C64DC91" w14:textId="77777777" w:rsidTr="00087B28">
        <w:trPr>
          <w:trHeight w:val="9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649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usedeer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E72B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ragulus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23F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1E7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428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19D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72E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7A5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D39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3715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75420757" w14:textId="77777777" w:rsidTr="00087B28">
        <w:trPr>
          <w:trHeight w:val="62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B2D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White-fronted langu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C2C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resbytis frontat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DBEE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05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FEA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57B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7FD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20B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DC95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FA5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sym w:font="Wingdings" w:char="F0FC"/>
            </w:r>
          </w:p>
        </w:tc>
      </w:tr>
      <w:tr w:rsidR="00813345" w:rsidRPr="00813345" w14:paraId="40C25891" w14:textId="77777777" w:rsidTr="00087B28">
        <w:trPr>
          <w:trHeight w:val="10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7ABD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oon langu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47F3" w14:textId="77777777" w:rsidR="00813345" w:rsidRPr="00925FC8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  <w:r w:rsidRPr="00925F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Presbytis rubicund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245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4A7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C6CD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A99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906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4A2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F94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33A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564D486F" w14:textId="77777777" w:rsidTr="00087B28">
        <w:trPr>
          <w:trHeight w:val="7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8B8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outhern pig-tailed macaqu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174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acaca nemestrin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F40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E76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9C8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E5A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16A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AAE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6C0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ndanger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3C4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32117178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9F9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ng-tailed macaqu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758D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acaca fascicular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389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03E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A535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26E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1E2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135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C18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387B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10D2875E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D79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Philippine slow lori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C0C1" w14:textId="77777777" w:rsidR="00813345" w:rsidRPr="00925FC8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</w:pPr>
            <w:r w:rsidRPr="00925FC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de-DE"/>
              </w:rPr>
              <w:t>Nycticebus menagen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4EE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F25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D7D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345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7EB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40FA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AB9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DBD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4FB648A1" w14:textId="77777777" w:rsidTr="00087B28">
        <w:trPr>
          <w:trHeight w:val="12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DB9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nda clouded leopar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23C5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Neofelis diardi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166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657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EC8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EBB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517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7D2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708A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D32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6BFD0B43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15D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y ca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B7C9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atopuma badi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711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4356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A2A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C76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48A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1C2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5304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ndanger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944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sym w:font="Wingdings" w:char="F0FC"/>
            </w:r>
          </w:p>
        </w:tc>
      </w:tr>
      <w:tr w:rsidR="00813345" w:rsidRPr="00813345" w14:paraId="0F438B03" w14:textId="77777777" w:rsidTr="00087B28">
        <w:trPr>
          <w:trHeight w:val="134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F98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rbled ca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1C6EC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ardofelis marmora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054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C61D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4D6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C81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88A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0D6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A109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ar Threaten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7D9C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0E4D0C77" w14:textId="77777777" w:rsidTr="00087B28">
        <w:trPr>
          <w:trHeight w:val="89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B48D" w14:textId="6C2BF61F" w:rsidR="00813345" w:rsidRPr="00813345" w:rsidRDefault="00925FC8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nda l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eopard </w:t>
            </w:r>
            <w:r w:rsidR="00813345"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a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637B" w14:textId="0B7DEFBE" w:rsidR="00813345" w:rsidRPr="00813345" w:rsidRDefault="00813345" w:rsidP="00925F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rionailurus </w:t>
            </w:r>
            <w:r w:rsidR="00925FC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javanens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52D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680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F2C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676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728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714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071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C3B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36A5FFD4" w14:textId="77777777" w:rsidTr="00087B28">
        <w:trPr>
          <w:trHeight w:val="62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E1B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sian small-clawed ott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CA9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onyx cinere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345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930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32B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285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67B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C65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6A58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860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3F6A6C7A" w14:textId="77777777" w:rsidTr="00087B28">
        <w:trPr>
          <w:trHeight w:val="11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4BD3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Yellow-throated mart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8F08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artes flavigul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F44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47D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139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834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3B2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002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5A45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BFD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296B37B1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683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ay cive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4B3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Viverra tangalung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2D6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159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689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426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1EF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B117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DD1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B9D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1DAB3222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441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nded cive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ED9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Hemigalus derbyan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49D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A4D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2C7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BE7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FBA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E54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429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ar Threaten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6F1B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0B69E127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F53A" w14:textId="70B4C3E6" w:rsidR="00813345" w:rsidRPr="00813345" w:rsidRDefault="00813345" w:rsidP="00925F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Hose's cive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98B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Diplogale hose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C53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271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91D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231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289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C64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76094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B0C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sym w:font="Wingdings" w:char="F0FC"/>
            </w:r>
          </w:p>
        </w:tc>
      </w:tr>
      <w:tr w:rsidR="00813345" w:rsidRPr="00813345" w14:paraId="5AB74832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F48C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Otter cive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7036C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ynogale bennett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064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770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D786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EE4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9C3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FC8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1F0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Endanger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75F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2243CAFF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8579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sked palm cive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4E98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aguma larva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FCA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626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A07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461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23B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2BB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0E55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CBD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63926D70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F69B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mon palm cive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332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aradoxurus hermaphrodit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1B7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204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6C2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F3E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841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2F6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DB84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72BB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6EFEA852" w14:textId="77777777" w:rsidTr="00087B28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451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mall-toothed palm cive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6B28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rctogalidia trivirgat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E6E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F74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C80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12E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EC6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062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0519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5E6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3D26016C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400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inturo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6E0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rctictis binturo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0D6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7EC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D8B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82F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87E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EC0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A25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352D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30C4A92A" w14:textId="77777777" w:rsidTr="00087B28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72A9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ngoose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A2D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Herpestes sp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369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73C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72F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F15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718A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9D4C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9CEC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ear Threaten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7D509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1CE169A3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838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n bea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BE2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Helarctos malayan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091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E44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513A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2A6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D29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036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363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D81C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1A6E3177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664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anded linsa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D0B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Prionodon linsa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E04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284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60C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060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939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A9C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2209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93B4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7240C7BC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6A3D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unda pangoli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6EF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anis javanic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CF0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27B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9D9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D60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011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8F1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A81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itically Endanger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57B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57FF0E13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7E78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ufted ground squirrel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8F2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Rheithrosciurus macrot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583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B3F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9B8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E4C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821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4CE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26F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AA1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sym w:font="Wingdings" w:char="F0FC"/>
            </w:r>
          </w:p>
        </w:tc>
      </w:tr>
      <w:tr w:rsidR="00813345" w:rsidRPr="00813345" w14:paraId="4BCEF90C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CC2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quirrels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2CC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770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D00A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56C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5A9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89E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597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39E9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8E75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429BA703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2D68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lying squirrels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C5C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F125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BCD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771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F95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3EFC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359D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AB38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5DF7D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45C1681A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E77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ats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D39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ECC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16A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64D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C4E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7C8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5AD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0595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FB4C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0F18C3F1" w14:textId="77777777" w:rsidTr="00087B28">
        <w:trPr>
          <w:trHeight w:val="9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90F4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ong-tailed porcup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9C83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Trichys fasciculat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061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522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A6E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868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625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D05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A724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C14D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2BD26314" w14:textId="77777777" w:rsidTr="00087B28">
        <w:trPr>
          <w:trHeight w:val="62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B8BC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ayan porcup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8E96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Hystrix brachyur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E2F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D8F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E8B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EF9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836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C0D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85B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5A61B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78BF8E52" w14:textId="77777777" w:rsidTr="00087B28">
        <w:trPr>
          <w:trHeight w:val="10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C71D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hick-spined porcupin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7CF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Hystrix crassispinis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3E3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CBC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1D7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153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385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85D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B5AA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20D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sym w:font="Wingdings" w:char="F0FC"/>
            </w:r>
          </w:p>
        </w:tc>
      </w:tr>
      <w:tr w:rsidR="00813345" w:rsidRPr="00813345" w14:paraId="4AE0B38B" w14:textId="77777777" w:rsidTr="00087B28">
        <w:trPr>
          <w:trHeight w:val="7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D9EC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oonra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0F9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Echinosorex gymnur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2FE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07EE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DA9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5E7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015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B8C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9763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9CC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3DFF0E28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C43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Tree shrews</w:t>
            </w: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de-DE"/>
              </w:rPr>
              <w:t>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7C2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BBA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4EA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5E5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5000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FC6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118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E88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2D2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2770DD7B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D7F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ulwer's pheasant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0ADB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Lophura bulwer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2B3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4EB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01D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A92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330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62F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6628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Vulnerable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E5A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sym w:font="Wingdings" w:char="F0FC"/>
            </w:r>
          </w:p>
        </w:tc>
      </w:tr>
      <w:tr w:rsidR="00813345" w:rsidRPr="00813345" w14:paraId="214DCC5F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6D8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reat argu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D16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Argusianus arg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319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61E3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35FA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A2F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D45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FC0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4EAD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ar Threaten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EF0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784306E3" w14:textId="77777777" w:rsidTr="00087B28">
        <w:trPr>
          <w:trHeight w:val="9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1BA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ean crested fireback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7F8E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Lophura ignita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32A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99E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B75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79A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A43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691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6248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ar Threaten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569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sym w:font="Wingdings" w:char="F0FC"/>
            </w:r>
          </w:p>
        </w:tc>
      </w:tr>
      <w:tr w:rsidR="00813345" w:rsidRPr="00813345" w14:paraId="2302240C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296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lastRenderedPageBreak/>
              <w:t>Crested partridg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2BE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Rollulus roulou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299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61B0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77D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C02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849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686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FF33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ar Threaten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21D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2E5290E5" w14:textId="77777777" w:rsidTr="00087B28">
        <w:trPr>
          <w:trHeight w:val="10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A10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Bornean ground-cuckoo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33A8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Carpococcyx radice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56AA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727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2B5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F9A7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735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3A8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2A4D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ar Threaten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91B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sym w:font="Wingdings" w:char="F0FC"/>
            </w:r>
          </w:p>
        </w:tc>
      </w:tr>
      <w:tr w:rsidR="00813345" w:rsidRPr="00813345" w14:paraId="6255B66A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727D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ommon water monito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0252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Varanus salvator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E69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2BA5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1029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F01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FA6B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BBD4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8F81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Least Concern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1963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6A841C19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FD57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Rough-necked monito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BD9D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Varanus rudicoll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8DCB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5608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41AE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82B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331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00CC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620F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ot yet assess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AC05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813345" w:rsidRPr="00813345" w14:paraId="3348B7CA" w14:textId="77777777" w:rsidTr="00087B28">
        <w:trPr>
          <w:trHeight w:val="5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D494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Asian giant tortois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6286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Manouria em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D951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EEBD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9B4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E696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EDDF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54A2" w14:textId="77777777" w:rsidR="00813345" w:rsidRPr="00813345" w:rsidRDefault="00813345" w:rsidP="008133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4B5C6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ritically Endanger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4E90" w14:textId="77777777" w:rsidR="00813345" w:rsidRPr="00813345" w:rsidRDefault="00813345" w:rsidP="008133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8133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14:paraId="07BF932F" w14:textId="77777777" w:rsidR="00813345" w:rsidRPr="00813345" w:rsidRDefault="00813345" w:rsidP="00813345">
      <w:pPr>
        <w:spacing w:after="0" w:line="240" w:lineRule="auto"/>
        <w:ind w:left="450"/>
        <w:rPr>
          <w:rFonts w:ascii="Times New Roman" w:hAnsi="Times New Roman" w:cs="Times New Roman"/>
          <w:sz w:val="16"/>
          <w:szCs w:val="16"/>
          <w:lang w:val="en-US"/>
        </w:rPr>
      </w:pPr>
      <w:r w:rsidRPr="00813345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813345">
        <w:rPr>
          <w:rFonts w:ascii="Times New Roman" w:hAnsi="Times New Roman" w:cs="Times New Roman"/>
          <w:sz w:val="16"/>
          <w:szCs w:val="16"/>
          <w:lang w:val="en-US"/>
        </w:rPr>
        <w:t xml:space="preserve"> Two muntjac species (Southern red muntjac </w:t>
      </w:r>
      <w:r w:rsidRPr="00813345">
        <w:rPr>
          <w:rFonts w:ascii="Times New Roman" w:hAnsi="Times New Roman" w:cs="Times New Roman"/>
          <w:i/>
          <w:sz w:val="16"/>
          <w:szCs w:val="16"/>
          <w:lang w:val="en-US"/>
        </w:rPr>
        <w:t>Muntiacus muntjak</w:t>
      </w:r>
      <w:r w:rsidRPr="00813345">
        <w:rPr>
          <w:rFonts w:ascii="Times New Roman" w:hAnsi="Times New Roman" w:cs="Times New Roman"/>
          <w:sz w:val="16"/>
          <w:szCs w:val="16"/>
          <w:lang w:val="en-US"/>
        </w:rPr>
        <w:t xml:space="preserve"> and Bornean yellow muntjac </w:t>
      </w:r>
      <w:r w:rsidRPr="00813345">
        <w:rPr>
          <w:rFonts w:ascii="Times New Roman" w:hAnsi="Times New Roman" w:cs="Times New Roman"/>
          <w:i/>
          <w:sz w:val="16"/>
          <w:szCs w:val="16"/>
          <w:lang w:val="en-US"/>
        </w:rPr>
        <w:t>Muntiacus atherodes</w:t>
      </w:r>
      <w:r w:rsidRPr="00813345">
        <w:rPr>
          <w:rFonts w:ascii="Times New Roman" w:hAnsi="Times New Roman" w:cs="Times New Roman"/>
          <w:sz w:val="16"/>
          <w:szCs w:val="16"/>
          <w:lang w:val="en-US"/>
        </w:rPr>
        <w:t>) and two mongoose species (Collared mongoose</w:t>
      </w:r>
      <w:r w:rsidRPr="00813345">
        <w:rPr>
          <w:sz w:val="16"/>
          <w:szCs w:val="16"/>
          <w:lang w:val="en-US"/>
        </w:rPr>
        <w:t xml:space="preserve"> </w:t>
      </w:r>
      <w:r w:rsidRPr="00813345">
        <w:rPr>
          <w:rFonts w:ascii="Times New Roman" w:hAnsi="Times New Roman" w:cs="Times New Roman"/>
          <w:i/>
          <w:sz w:val="16"/>
          <w:szCs w:val="16"/>
          <w:lang w:val="en-US"/>
        </w:rPr>
        <w:t xml:space="preserve">Herpestes semitorquatus </w:t>
      </w:r>
      <w:r w:rsidRPr="00813345">
        <w:rPr>
          <w:rFonts w:ascii="Times New Roman" w:hAnsi="Times New Roman" w:cs="Times New Roman"/>
          <w:sz w:val="16"/>
          <w:szCs w:val="16"/>
          <w:lang w:val="en-US"/>
        </w:rPr>
        <w:t xml:space="preserve">and Short-tailed mongoose </w:t>
      </w:r>
      <w:r w:rsidRPr="00813345">
        <w:rPr>
          <w:rFonts w:ascii="Times New Roman" w:hAnsi="Times New Roman" w:cs="Times New Roman"/>
          <w:i/>
          <w:sz w:val="16"/>
          <w:szCs w:val="16"/>
          <w:lang w:val="en-US"/>
        </w:rPr>
        <w:t>Herpestes brachyurus</w:t>
      </w:r>
      <w:r w:rsidRPr="00813345">
        <w:rPr>
          <w:rFonts w:ascii="Times New Roman" w:hAnsi="Times New Roman" w:cs="Times New Roman"/>
          <w:sz w:val="16"/>
          <w:szCs w:val="16"/>
          <w:lang w:val="en-US"/>
        </w:rPr>
        <w:t xml:space="preserve">) were detected during the survey but were grouped together by genus during the identification process. </w:t>
      </w:r>
    </w:p>
    <w:p w14:paraId="5B7E1A89" w14:textId="77777777" w:rsidR="00813345" w:rsidRPr="00813345" w:rsidRDefault="00813345" w:rsidP="00813345">
      <w:pPr>
        <w:spacing w:after="0" w:line="240" w:lineRule="auto"/>
        <w:ind w:left="450"/>
        <w:rPr>
          <w:rFonts w:ascii="Times New Roman" w:hAnsi="Times New Roman" w:cs="Times New Roman"/>
          <w:sz w:val="16"/>
          <w:szCs w:val="16"/>
          <w:lang w:val="en-US"/>
        </w:rPr>
      </w:pPr>
      <w:r w:rsidRPr="00813345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813345">
        <w:rPr>
          <w:rFonts w:ascii="Times New Roman" w:hAnsi="Times New Roman" w:cs="Times New Roman"/>
          <w:sz w:val="16"/>
          <w:szCs w:val="16"/>
          <w:lang w:val="en-US"/>
        </w:rPr>
        <w:t xml:space="preserve"> We are currently uncertain if both Lesser mousedeer</w:t>
      </w:r>
      <w:r w:rsidRPr="00813345">
        <w:rPr>
          <w:sz w:val="16"/>
          <w:szCs w:val="16"/>
          <w:lang w:val="en-US"/>
        </w:rPr>
        <w:t xml:space="preserve"> </w:t>
      </w:r>
      <w:r w:rsidRPr="00813345">
        <w:rPr>
          <w:rFonts w:ascii="Times New Roman" w:hAnsi="Times New Roman" w:cs="Times New Roman"/>
          <w:i/>
          <w:sz w:val="16"/>
          <w:szCs w:val="16"/>
          <w:lang w:val="en-US"/>
        </w:rPr>
        <w:t>Tragulus kanchil</w:t>
      </w:r>
      <w:r w:rsidRPr="00813345">
        <w:rPr>
          <w:rFonts w:ascii="Times New Roman" w:hAnsi="Times New Roman" w:cs="Times New Roman"/>
          <w:sz w:val="16"/>
          <w:szCs w:val="16"/>
          <w:lang w:val="en-US"/>
        </w:rPr>
        <w:t xml:space="preserve"> and Greater mousedeer </w:t>
      </w:r>
      <w:r w:rsidRPr="00813345">
        <w:rPr>
          <w:rFonts w:ascii="Times New Roman" w:hAnsi="Times New Roman" w:cs="Times New Roman"/>
          <w:i/>
          <w:sz w:val="16"/>
          <w:szCs w:val="16"/>
          <w:lang w:val="en-US"/>
        </w:rPr>
        <w:t xml:space="preserve">Tragulus napu </w:t>
      </w:r>
      <w:r w:rsidRPr="00813345">
        <w:rPr>
          <w:rFonts w:ascii="Times New Roman" w:hAnsi="Times New Roman" w:cs="Times New Roman"/>
          <w:sz w:val="16"/>
          <w:szCs w:val="16"/>
          <w:lang w:val="en-US"/>
        </w:rPr>
        <w:t>are present.</w:t>
      </w:r>
    </w:p>
    <w:p w14:paraId="0FCCD6E9" w14:textId="77777777" w:rsidR="003E6508" w:rsidRDefault="00813345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  <w:r w:rsidRPr="00813345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813345">
        <w:rPr>
          <w:rFonts w:ascii="Times New Roman" w:hAnsi="Times New Roman" w:cs="Times New Roman"/>
          <w:sz w:val="16"/>
          <w:szCs w:val="16"/>
          <w:lang w:val="en-US"/>
        </w:rPr>
        <w:t xml:space="preserve"> Records identified according to broader taxonomic groups due to difficulty in discerning species in photos.</w:t>
      </w:r>
    </w:p>
    <w:p w14:paraId="40284828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6464F25B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0FB2865F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4ED9A0E9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0DFEDF8B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05D28342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78023172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072FE4A5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536335BA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20110BB8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48FB61F1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6EE93B0E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048B867E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77B353BB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35A02379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5B7D9A38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7C923832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1082DEE9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07AE5728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46524A16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5DF0FC71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01115BB6" w14:textId="77777777" w:rsidR="007E3711" w:rsidRDefault="007E3711" w:rsidP="00813345">
      <w:pPr>
        <w:spacing w:after="0" w:line="240" w:lineRule="auto"/>
        <w:ind w:firstLine="450"/>
        <w:rPr>
          <w:rFonts w:ascii="Times New Roman" w:hAnsi="Times New Roman" w:cs="Times New Roman"/>
          <w:sz w:val="16"/>
          <w:szCs w:val="16"/>
          <w:lang w:val="en-US"/>
        </w:rPr>
      </w:pPr>
    </w:p>
    <w:p w14:paraId="75402BF0" w14:textId="39E29202" w:rsidR="007E3711" w:rsidRDefault="007E3711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45FD9687" w14:textId="77777777" w:rsidR="007E3711" w:rsidRDefault="007E3711" w:rsidP="00813345">
      <w:pPr>
        <w:spacing w:after="0" w:line="240" w:lineRule="auto"/>
        <w:ind w:firstLine="450"/>
        <w:rPr>
          <w:lang w:val="en-US"/>
        </w:rPr>
        <w:sectPr w:rsidR="007E3711" w:rsidSect="007143E2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05F37A9" w14:textId="1884B47F" w:rsidR="00821988" w:rsidRPr="00B13F83" w:rsidRDefault="00821988" w:rsidP="007E3711">
      <w:pPr>
        <w:spacing w:after="0" w:line="240" w:lineRule="auto"/>
        <w:rPr>
          <w:lang w:val="en-US"/>
        </w:rPr>
      </w:pPr>
      <w:r w:rsidRPr="00821988">
        <w:rPr>
          <w:b/>
          <w:bCs/>
          <w:lang w:val="en-US"/>
        </w:rPr>
        <w:lastRenderedPageBreak/>
        <w:t xml:space="preserve">Figure </w:t>
      </w:r>
      <w:del w:id="6" w:author="Gayathri J Jagadeesan S" w:date="2022-09-13T11:05:00Z">
        <w:r w:rsidRPr="00821988" w:rsidDel="00531709">
          <w:rPr>
            <w:b/>
            <w:bCs/>
            <w:lang w:val="en-US"/>
          </w:rPr>
          <w:delText>A2</w:delText>
        </w:r>
      </w:del>
      <w:ins w:id="7" w:author="Gayathri J Jagadeesan S" w:date="2022-09-13T11:05:00Z">
        <w:r w:rsidR="00531709">
          <w:rPr>
            <w:b/>
            <w:bCs/>
            <w:lang w:val="en-US"/>
          </w:rPr>
          <w:t>S</w:t>
        </w:r>
        <w:r w:rsidR="00531709" w:rsidRPr="00821988">
          <w:rPr>
            <w:b/>
            <w:bCs/>
            <w:lang w:val="en-US"/>
          </w:rPr>
          <w:t>2</w:t>
        </w:r>
      </w:ins>
      <w:r w:rsidRPr="00821988">
        <w:rPr>
          <w:b/>
          <w:bCs/>
          <w:lang w:val="en-US"/>
        </w:rPr>
        <w:t xml:space="preserve">. </w:t>
      </w:r>
      <w:r w:rsidRPr="00B13F83">
        <w:rPr>
          <w:lang w:val="en-US"/>
        </w:rPr>
        <w:t>Effect of natural forest management (NFM), relative to licensed planted forest (LPF), on occupancy probability (mean and 95% Bayesian Credible Intervals, BCI) for 25 medium-to-large bodied terrestrial species, estimated using a community occupancy model fit to camera-trap data from two forest management areas in Sarawak, Malaysian Borneo. Red dots/bars indicate strong association between landuse and occupancy. Effect size was calculated by subtracting the occupancy intercept in LPF from the occupancy intercept in NFM.</w:t>
      </w:r>
    </w:p>
    <w:p w14:paraId="2D7407D2" w14:textId="2CF7B205" w:rsidR="00821988" w:rsidRDefault="00821988" w:rsidP="007E3711">
      <w:pPr>
        <w:spacing w:after="0" w:line="240" w:lineRule="auto"/>
        <w:rPr>
          <w:b/>
          <w:bCs/>
          <w:lang w:val="en-US"/>
        </w:rPr>
      </w:pPr>
      <w:r>
        <w:rPr>
          <w:rFonts w:ascii="Arial" w:eastAsia="Times New Roman" w:hAnsi="Arial" w:cs="Arial"/>
          <w:noProof/>
          <w:color w:val="FF0000"/>
          <w:sz w:val="24"/>
          <w:szCs w:val="24"/>
          <w:lang w:eastAsia="de-DE"/>
        </w:rPr>
        <w:drawing>
          <wp:inline distT="0" distB="0" distL="0" distR="0" wp14:anchorId="70207D2C" wp14:editId="47052F63">
            <wp:extent cx="5753100" cy="381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4F83D" w14:textId="4102887C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193AE19A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43267EE8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63A5EC70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51A92B2A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71EC6296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5C600C53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3F86B1E9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7494E17B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71069FC2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7AFEE28A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6641459A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6B243057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2D3B7CF8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36FD7D9C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795E9575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68F1D4CF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6F40383B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70EBAC9A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3F24BC1F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370E96BF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07A95BB7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42EA7177" w14:textId="77777777" w:rsidR="00821988" w:rsidRDefault="00821988" w:rsidP="007E3711">
      <w:pPr>
        <w:spacing w:after="0" w:line="240" w:lineRule="auto"/>
        <w:rPr>
          <w:b/>
          <w:bCs/>
          <w:lang w:val="en-US"/>
        </w:rPr>
      </w:pPr>
    </w:p>
    <w:p w14:paraId="7046BC17" w14:textId="6516B136" w:rsidR="007E3711" w:rsidRDefault="007E3711" w:rsidP="007E3711">
      <w:pPr>
        <w:spacing w:after="0" w:line="24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Figurer </w:t>
      </w:r>
      <w:del w:id="8" w:author="Gayathri J Jagadeesan S" w:date="2022-09-13T11:05:00Z">
        <w:r w:rsidDel="00531709">
          <w:rPr>
            <w:b/>
            <w:bCs/>
            <w:lang w:val="en-US"/>
          </w:rPr>
          <w:delText>A</w:delText>
        </w:r>
        <w:r w:rsidR="00821988" w:rsidDel="00531709">
          <w:rPr>
            <w:b/>
            <w:bCs/>
            <w:lang w:val="en-US"/>
          </w:rPr>
          <w:delText>3</w:delText>
        </w:r>
      </w:del>
      <w:ins w:id="9" w:author="Gayathri J Jagadeesan S" w:date="2022-09-13T11:05:00Z">
        <w:r w:rsidR="00531709">
          <w:rPr>
            <w:b/>
            <w:bCs/>
            <w:lang w:val="en-US"/>
          </w:rPr>
          <w:t>S</w:t>
        </w:r>
        <w:r w:rsidR="00531709">
          <w:rPr>
            <w:b/>
            <w:bCs/>
            <w:lang w:val="en-US"/>
          </w:rPr>
          <w:t>3</w:t>
        </w:r>
      </w:ins>
      <w:r w:rsidRPr="00D47C91">
        <w:rPr>
          <w:b/>
          <w:bCs/>
          <w:lang w:val="en-US"/>
        </w:rPr>
        <w:t>:</w:t>
      </w:r>
      <w:r>
        <w:rPr>
          <w:lang w:val="en-US"/>
        </w:rPr>
        <w:t xml:space="preserve"> Percentage of area occupied (PAO) between areas of natural forest management (Natural) and licensed planted </w:t>
      </w:r>
      <w:r>
        <w:rPr>
          <w:i/>
          <w:lang w:val="en-US"/>
        </w:rPr>
        <w:t>Acacia</w:t>
      </w:r>
      <w:r>
        <w:rPr>
          <w:lang w:val="en-US"/>
        </w:rPr>
        <w:t xml:space="preserve"> forest (Planted) for 25 medium-to-large bodied terrestrial species, predicted with a community occupancy model fit to camera-trap data from two forest management units in Sarawak, Malaysian Borneo.</w:t>
      </w:r>
    </w:p>
    <w:p w14:paraId="54453BA6" w14:textId="77777777" w:rsidR="007E3711" w:rsidRDefault="007E3711" w:rsidP="007E3711">
      <w:pPr>
        <w:spacing w:after="0" w:line="240" w:lineRule="auto"/>
        <w:rPr>
          <w:b/>
          <w:bCs/>
          <w:lang w:val="en-US"/>
        </w:rPr>
      </w:pPr>
    </w:p>
    <w:p w14:paraId="64AAAFCC" w14:textId="0C35BD64" w:rsidR="007E3711" w:rsidRDefault="00531709" w:rsidP="007E3711">
      <w:pPr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pict w14:anchorId="214C02B1">
          <v:shape id="_x0000_i1026" type="#_x0000_t75" style="width:453.5pt;height:369.15pt">
            <v:imagedata r:id="rId7" o:title="Appendix_POA_970x790"/>
          </v:shape>
        </w:pict>
      </w:r>
    </w:p>
    <w:p w14:paraId="0326FF41" w14:textId="77777777" w:rsidR="007E3711" w:rsidRDefault="007E3711" w:rsidP="007E3711">
      <w:pPr>
        <w:spacing w:after="0" w:line="240" w:lineRule="auto"/>
        <w:rPr>
          <w:b/>
          <w:bCs/>
          <w:lang w:val="en-US"/>
        </w:rPr>
      </w:pPr>
    </w:p>
    <w:p w14:paraId="440823AE" w14:textId="074D9298" w:rsidR="007E3711" w:rsidRPr="00813345" w:rsidRDefault="007E3711" w:rsidP="00813345">
      <w:pPr>
        <w:spacing w:after="0" w:line="240" w:lineRule="auto"/>
        <w:ind w:firstLine="450"/>
        <w:rPr>
          <w:lang w:val="en-US"/>
        </w:rPr>
      </w:pPr>
    </w:p>
    <w:sectPr w:rsidR="007E3711" w:rsidRPr="00813345" w:rsidSect="007E371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yathri J Jagadeesan S">
    <w15:presenceInfo w15:providerId="AD" w15:userId="S::GayathriJ.JagadeesanS@straive.com::c6df3c1a-1353-4d69-9cfd-e8ff4a8ddd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47D"/>
    <w:rsid w:val="000560FA"/>
    <w:rsid w:val="00087B28"/>
    <w:rsid w:val="00230CCC"/>
    <w:rsid w:val="00292A75"/>
    <w:rsid w:val="002E4B10"/>
    <w:rsid w:val="003E6508"/>
    <w:rsid w:val="00531709"/>
    <w:rsid w:val="005D55ED"/>
    <w:rsid w:val="006240BA"/>
    <w:rsid w:val="00692263"/>
    <w:rsid w:val="007143E2"/>
    <w:rsid w:val="007C147D"/>
    <w:rsid w:val="007E3711"/>
    <w:rsid w:val="00813345"/>
    <w:rsid w:val="00821988"/>
    <w:rsid w:val="00925FC8"/>
    <w:rsid w:val="0095388E"/>
    <w:rsid w:val="009B4536"/>
    <w:rsid w:val="00A70540"/>
    <w:rsid w:val="00AA6AD3"/>
    <w:rsid w:val="00B1216B"/>
    <w:rsid w:val="00B13F83"/>
    <w:rsid w:val="00C4317E"/>
    <w:rsid w:val="00C9736D"/>
    <w:rsid w:val="00CD5D07"/>
    <w:rsid w:val="00E3430F"/>
    <w:rsid w:val="00EF7B1D"/>
    <w:rsid w:val="00FE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A523426"/>
  <w15:chartTrackingRefBased/>
  <w15:docId w15:val="{3DFC0421-1510-4B6F-BFF9-2ADAED169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F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25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F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E4B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9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04CFC-B98C-4750-B662-F6BDCDD4B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8</Words>
  <Characters>6373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Seth</dc:creator>
  <cp:keywords/>
  <dc:description/>
  <cp:lastModifiedBy>Gayathri J Jagadeesan S</cp:lastModifiedBy>
  <cp:revision>18</cp:revision>
  <dcterms:created xsi:type="dcterms:W3CDTF">2021-12-10T13:59:00Z</dcterms:created>
  <dcterms:modified xsi:type="dcterms:W3CDTF">2022-09-13T05:35:00Z</dcterms:modified>
</cp:coreProperties>
</file>